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03180" w14:textId="346D1891" w:rsidR="00824E3B" w:rsidRPr="00530027" w:rsidRDefault="00824E3B" w:rsidP="00530027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938" w:type="dxa"/>
        <w:tblLook w:val="04A0" w:firstRow="1" w:lastRow="0" w:firstColumn="1" w:lastColumn="0" w:noHBand="0" w:noVBand="1"/>
      </w:tblPr>
      <w:tblGrid>
        <w:gridCol w:w="2484"/>
        <w:gridCol w:w="2484"/>
        <w:gridCol w:w="2485"/>
        <w:gridCol w:w="2485"/>
      </w:tblGrid>
      <w:tr w:rsidR="00280767" w:rsidRPr="00530027" w14:paraId="02EF118B" w14:textId="77777777" w:rsidTr="007A7487">
        <w:trPr>
          <w:trHeight w:val="530"/>
        </w:trPr>
        <w:tc>
          <w:tcPr>
            <w:tcW w:w="2484" w:type="dxa"/>
          </w:tcPr>
          <w:p w14:paraId="3196F038" w14:textId="78D99140" w:rsidR="00280767" w:rsidRPr="00530027" w:rsidRDefault="00280767" w:rsidP="0053002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00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cation</w:t>
            </w:r>
          </w:p>
        </w:tc>
        <w:tc>
          <w:tcPr>
            <w:tcW w:w="2484" w:type="dxa"/>
          </w:tcPr>
          <w:p w14:paraId="068A5922" w14:textId="71D00B5F" w:rsidR="00280767" w:rsidRPr="00530027" w:rsidRDefault="00280767" w:rsidP="0053002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00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type</w:t>
            </w:r>
          </w:p>
        </w:tc>
        <w:tc>
          <w:tcPr>
            <w:tcW w:w="2485" w:type="dxa"/>
          </w:tcPr>
          <w:p w14:paraId="048A1717" w14:textId="71E26A6A" w:rsidR="00280767" w:rsidRPr="00530027" w:rsidRDefault="00280767" w:rsidP="0053002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00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 of Samples</w:t>
            </w:r>
          </w:p>
        </w:tc>
        <w:tc>
          <w:tcPr>
            <w:tcW w:w="2485" w:type="dxa"/>
          </w:tcPr>
          <w:p w14:paraId="40A48780" w14:textId="613F57CD" w:rsidR="00280767" w:rsidRPr="00530027" w:rsidRDefault="00782F86" w:rsidP="0053002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300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no of sample</w:t>
            </w:r>
            <w:r w:rsidR="00E762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per location</w:t>
            </w:r>
          </w:p>
        </w:tc>
      </w:tr>
      <w:tr w:rsidR="00782F86" w:rsidRPr="00530027" w14:paraId="57E45719" w14:textId="77777777" w:rsidTr="007A7487">
        <w:trPr>
          <w:trHeight w:val="314"/>
        </w:trPr>
        <w:tc>
          <w:tcPr>
            <w:tcW w:w="2484" w:type="dxa"/>
            <w:vMerge w:val="restart"/>
          </w:tcPr>
          <w:p w14:paraId="2880C562" w14:textId="0C4FEE6F" w:rsidR="00782F86" w:rsidRPr="00530027" w:rsidRDefault="00782F86" w:rsidP="00530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027">
              <w:rPr>
                <w:rFonts w:ascii="Times New Roman" w:hAnsi="Times New Roman" w:cs="Times New Roman"/>
                <w:sz w:val="24"/>
                <w:szCs w:val="24"/>
              </w:rPr>
              <w:t>Kaptan Bazar</w:t>
            </w:r>
          </w:p>
        </w:tc>
        <w:tc>
          <w:tcPr>
            <w:tcW w:w="2484" w:type="dxa"/>
          </w:tcPr>
          <w:p w14:paraId="6F2109CE" w14:textId="5DA0EB0C" w:rsidR="00782F86" w:rsidRPr="00530027" w:rsidRDefault="00782F86" w:rsidP="00530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027">
              <w:rPr>
                <w:rFonts w:ascii="Times New Roman" w:hAnsi="Times New Roman" w:cs="Times New Roman"/>
                <w:sz w:val="24"/>
                <w:szCs w:val="24"/>
              </w:rPr>
              <w:t>Poultry carcasses</w:t>
            </w:r>
          </w:p>
        </w:tc>
        <w:tc>
          <w:tcPr>
            <w:tcW w:w="2485" w:type="dxa"/>
          </w:tcPr>
          <w:p w14:paraId="6182266F" w14:textId="477C2E5B" w:rsidR="00782F86" w:rsidRPr="00530027" w:rsidRDefault="00782F86" w:rsidP="00530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02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485" w:type="dxa"/>
            <w:vMerge w:val="restart"/>
          </w:tcPr>
          <w:p w14:paraId="5909613D" w14:textId="195E884A" w:rsidR="00782F86" w:rsidRPr="00530027" w:rsidRDefault="00782F86" w:rsidP="00530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0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30027" w:rsidRPr="0053002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782F86" w:rsidRPr="00530027" w14:paraId="47B9EB48" w14:textId="77777777" w:rsidTr="007A7487">
        <w:trPr>
          <w:trHeight w:val="654"/>
        </w:trPr>
        <w:tc>
          <w:tcPr>
            <w:tcW w:w="2484" w:type="dxa"/>
            <w:vMerge/>
          </w:tcPr>
          <w:p w14:paraId="6E78D656" w14:textId="77777777" w:rsidR="00782F86" w:rsidRPr="00530027" w:rsidRDefault="00782F86" w:rsidP="00530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4" w:type="dxa"/>
          </w:tcPr>
          <w:p w14:paraId="2CC39B01" w14:textId="1815AE2A" w:rsidR="00782F86" w:rsidRPr="00530027" w:rsidRDefault="00782F86" w:rsidP="00530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027">
              <w:rPr>
                <w:rFonts w:ascii="Times New Roman" w:hAnsi="Times New Roman" w:cs="Times New Roman"/>
                <w:sz w:val="24"/>
                <w:szCs w:val="24"/>
              </w:rPr>
              <w:t>Slaughterhouse (Floor swab)</w:t>
            </w:r>
          </w:p>
        </w:tc>
        <w:tc>
          <w:tcPr>
            <w:tcW w:w="2485" w:type="dxa"/>
          </w:tcPr>
          <w:p w14:paraId="671E2F48" w14:textId="48095BE4" w:rsidR="00782F86" w:rsidRPr="00530027" w:rsidRDefault="00782F86" w:rsidP="00530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02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85" w:type="dxa"/>
            <w:vMerge/>
          </w:tcPr>
          <w:p w14:paraId="0C08C6A9" w14:textId="77777777" w:rsidR="00782F86" w:rsidRPr="00530027" w:rsidRDefault="00782F86" w:rsidP="00530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F86" w:rsidRPr="00530027" w14:paraId="033E10B7" w14:textId="77777777" w:rsidTr="007A7487">
        <w:trPr>
          <w:trHeight w:val="969"/>
        </w:trPr>
        <w:tc>
          <w:tcPr>
            <w:tcW w:w="2484" w:type="dxa"/>
            <w:vMerge/>
          </w:tcPr>
          <w:p w14:paraId="2FC7F76E" w14:textId="77777777" w:rsidR="00782F86" w:rsidRPr="00530027" w:rsidRDefault="00782F86" w:rsidP="00530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4" w:type="dxa"/>
          </w:tcPr>
          <w:p w14:paraId="256C0E41" w14:textId="13F1CB17" w:rsidR="00782F86" w:rsidRPr="00530027" w:rsidRDefault="00782F86" w:rsidP="00530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027">
              <w:rPr>
                <w:rFonts w:ascii="Times New Roman" w:hAnsi="Times New Roman" w:cs="Times New Roman"/>
                <w:sz w:val="24"/>
                <w:szCs w:val="24"/>
              </w:rPr>
              <w:t>Slaughterhouse (</w:t>
            </w:r>
            <w:r w:rsidRPr="00530027">
              <w:rPr>
                <w:rFonts w:ascii="Times New Roman" w:hAnsi="Times New Roman" w:cs="Times New Roman"/>
                <w:sz w:val="24"/>
                <w:szCs w:val="24"/>
              </w:rPr>
              <w:t>Processing apparatus</w:t>
            </w:r>
            <w:r w:rsidRPr="0053002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85" w:type="dxa"/>
          </w:tcPr>
          <w:p w14:paraId="3D6B9E8B" w14:textId="05B46FD5" w:rsidR="00782F86" w:rsidRPr="00530027" w:rsidRDefault="00530027" w:rsidP="00530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02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485" w:type="dxa"/>
            <w:vMerge/>
          </w:tcPr>
          <w:p w14:paraId="64AE068C" w14:textId="77777777" w:rsidR="00782F86" w:rsidRPr="00530027" w:rsidRDefault="00782F86" w:rsidP="00530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F86" w:rsidRPr="00530027" w14:paraId="7EC695EB" w14:textId="77777777" w:rsidTr="007A7487">
        <w:trPr>
          <w:trHeight w:val="314"/>
        </w:trPr>
        <w:tc>
          <w:tcPr>
            <w:tcW w:w="2484" w:type="dxa"/>
            <w:vMerge w:val="restart"/>
          </w:tcPr>
          <w:p w14:paraId="6DEE302C" w14:textId="695C4537" w:rsidR="00782F86" w:rsidRPr="00530027" w:rsidRDefault="00782F86" w:rsidP="00530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027">
              <w:rPr>
                <w:rFonts w:ascii="Times New Roman" w:hAnsi="Times New Roman" w:cs="Times New Roman"/>
                <w:sz w:val="24"/>
                <w:szCs w:val="24"/>
              </w:rPr>
              <w:t>Ananda Bazar</w:t>
            </w:r>
          </w:p>
        </w:tc>
        <w:tc>
          <w:tcPr>
            <w:tcW w:w="2484" w:type="dxa"/>
          </w:tcPr>
          <w:p w14:paraId="65BAFCDF" w14:textId="2519484B" w:rsidR="00782F86" w:rsidRPr="00530027" w:rsidRDefault="00782F86" w:rsidP="00530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027">
              <w:rPr>
                <w:rFonts w:ascii="Times New Roman" w:hAnsi="Times New Roman" w:cs="Times New Roman"/>
                <w:sz w:val="24"/>
                <w:szCs w:val="24"/>
              </w:rPr>
              <w:t>Poultry carcasses</w:t>
            </w:r>
          </w:p>
        </w:tc>
        <w:tc>
          <w:tcPr>
            <w:tcW w:w="2485" w:type="dxa"/>
          </w:tcPr>
          <w:p w14:paraId="5183DEA3" w14:textId="2A1652E1" w:rsidR="00782F86" w:rsidRPr="00530027" w:rsidRDefault="00782F86" w:rsidP="00530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02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485" w:type="dxa"/>
            <w:vMerge w:val="restart"/>
          </w:tcPr>
          <w:p w14:paraId="4B00F512" w14:textId="15C9D151" w:rsidR="00782F86" w:rsidRPr="00530027" w:rsidRDefault="00782F86" w:rsidP="00530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027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782F86" w:rsidRPr="00530027" w14:paraId="3B0029FE" w14:textId="77777777" w:rsidTr="007A7487">
        <w:trPr>
          <w:trHeight w:val="641"/>
        </w:trPr>
        <w:tc>
          <w:tcPr>
            <w:tcW w:w="2484" w:type="dxa"/>
            <w:vMerge/>
          </w:tcPr>
          <w:p w14:paraId="438CFCC1" w14:textId="77777777" w:rsidR="00782F86" w:rsidRPr="00530027" w:rsidRDefault="00782F86" w:rsidP="00530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4" w:type="dxa"/>
          </w:tcPr>
          <w:p w14:paraId="12C947D7" w14:textId="03FABD31" w:rsidR="00782F86" w:rsidRPr="00530027" w:rsidRDefault="00782F86" w:rsidP="00530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027">
              <w:rPr>
                <w:rFonts w:ascii="Times New Roman" w:hAnsi="Times New Roman" w:cs="Times New Roman"/>
                <w:sz w:val="24"/>
                <w:szCs w:val="24"/>
              </w:rPr>
              <w:t>Slaughterhouse (Floor swab)</w:t>
            </w:r>
          </w:p>
        </w:tc>
        <w:tc>
          <w:tcPr>
            <w:tcW w:w="2485" w:type="dxa"/>
          </w:tcPr>
          <w:p w14:paraId="4ED5C0C5" w14:textId="74D17E38" w:rsidR="00782F86" w:rsidRPr="00530027" w:rsidRDefault="00782F86" w:rsidP="00530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0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85" w:type="dxa"/>
            <w:vMerge/>
          </w:tcPr>
          <w:p w14:paraId="79513236" w14:textId="77777777" w:rsidR="00782F86" w:rsidRPr="00530027" w:rsidRDefault="00782F86" w:rsidP="00530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F86" w:rsidRPr="00530027" w14:paraId="0D43581B" w14:textId="77777777" w:rsidTr="007A7487">
        <w:trPr>
          <w:trHeight w:val="969"/>
        </w:trPr>
        <w:tc>
          <w:tcPr>
            <w:tcW w:w="2484" w:type="dxa"/>
            <w:vMerge/>
          </w:tcPr>
          <w:p w14:paraId="5344D78A" w14:textId="77777777" w:rsidR="00782F86" w:rsidRPr="00530027" w:rsidRDefault="00782F86" w:rsidP="00530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4" w:type="dxa"/>
          </w:tcPr>
          <w:p w14:paraId="130DA78C" w14:textId="4538BE51" w:rsidR="00782F86" w:rsidRPr="00530027" w:rsidRDefault="00782F86" w:rsidP="00530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027">
              <w:rPr>
                <w:rFonts w:ascii="Times New Roman" w:hAnsi="Times New Roman" w:cs="Times New Roman"/>
                <w:sz w:val="24"/>
                <w:szCs w:val="24"/>
              </w:rPr>
              <w:t>Slaughterhouse (Processing apparatus)</w:t>
            </w:r>
          </w:p>
        </w:tc>
        <w:tc>
          <w:tcPr>
            <w:tcW w:w="2485" w:type="dxa"/>
          </w:tcPr>
          <w:p w14:paraId="0DE15FB5" w14:textId="23E416EB" w:rsidR="00782F86" w:rsidRPr="00530027" w:rsidRDefault="00782F86" w:rsidP="00530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0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85" w:type="dxa"/>
            <w:vMerge/>
          </w:tcPr>
          <w:p w14:paraId="1A215EED" w14:textId="77777777" w:rsidR="00782F86" w:rsidRPr="00530027" w:rsidRDefault="00782F86" w:rsidP="00530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F86" w:rsidRPr="00530027" w14:paraId="017D9EF6" w14:textId="77777777" w:rsidTr="007A7487">
        <w:trPr>
          <w:trHeight w:val="314"/>
        </w:trPr>
        <w:tc>
          <w:tcPr>
            <w:tcW w:w="2484" w:type="dxa"/>
            <w:vMerge w:val="restart"/>
          </w:tcPr>
          <w:p w14:paraId="2372452B" w14:textId="68C7D942" w:rsidR="00782F86" w:rsidRPr="00530027" w:rsidRDefault="00782F86" w:rsidP="00530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027">
              <w:rPr>
                <w:rFonts w:ascii="Times New Roman" w:hAnsi="Times New Roman" w:cs="Times New Roman"/>
                <w:sz w:val="24"/>
                <w:szCs w:val="24"/>
              </w:rPr>
              <w:t>Karwan Bazar</w:t>
            </w:r>
          </w:p>
        </w:tc>
        <w:tc>
          <w:tcPr>
            <w:tcW w:w="2484" w:type="dxa"/>
          </w:tcPr>
          <w:p w14:paraId="71D45291" w14:textId="2A95E7E1" w:rsidR="00782F86" w:rsidRPr="00530027" w:rsidRDefault="00782F86" w:rsidP="00530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027">
              <w:rPr>
                <w:rFonts w:ascii="Times New Roman" w:hAnsi="Times New Roman" w:cs="Times New Roman"/>
                <w:sz w:val="24"/>
                <w:szCs w:val="24"/>
              </w:rPr>
              <w:t>Poultry carcasses</w:t>
            </w:r>
          </w:p>
        </w:tc>
        <w:tc>
          <w:tcPr>
            <w:tcW w:w="2485" w:type="dxa"/>
          </w:tcPr>
          <w:p w14:paraId="79707D9B" w14:textId="1C602C60" w:rsidR="00782F86" w:rsidRPr="00530027" w:rsidRDefault="00782F86" w:rsidP="00530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0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53002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485" w:type="dxa"/>
            <w:vMerge w:val="restart"/>
          </w:tcPr>
          <w:p w14:paraId="6B8FAA1A" w14:textId="190AEC24" w:rsidR="00782F86" w:rsidRPr="00530027" w:rsidRDefault="007A7487" w:rsidP="00530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02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3002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782F86" w:rsidRPr="00530027" w14:paraId="5FC24EF3" w14:textId="77777777" w:rsidTr="007A7487">
        <w:trPr>
          <w:trHeight w:val="630"/>
        </w:trPr>
        <w:tc>
          <w:tcPr>
            <w:tcW w:w="2484" w:type="dxa"/>
            <w:vMerge/>
          </w:tcPr>
          <w:p w14:paraId="653275EC" w14:textId="77777777" w:rsidR="00782F86" w:rsidRPr="00530027" w:rsidRDefault="00782F86" w:rsidP="00530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4" w:type="dxa"/>
          </w:tcPr>
          <w:p w14:paraId="5BE2D066" w14:textId="551F55FC" w:rsidR="00782F86" w:rsidRPr="00530027" w:rsidRDefault="00782F86" w:rsidP="00530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027">
              <w:rPr>
                <w:rFonts w:ascii="Times New Roman" w:hAnsi="Times New Roman" w:cs="Times New Roman"/>
                <w:sz w:val="24"/>
                <w:szCs w:val="24"/>
              </w:rPr>
              <w:t>Slaughterhouse (Floor swab)</w:t>
            </w:r>
          </w:p>
        </w:tc>
        <w:tc>
          <w:tcPr>
            <w:tcW w:w="2485" w:type="dxa"/>
          </w:tcPr>
          <w:p w14:paraId="2761C7F3" w14:textId="0C870E8F" w:rsidR="00782F86" w:rsidRPr="00530027" w:rsidRDefault="00782F86" w:rsidP="00530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02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485" w:type="dxa"/>
            <w:vMerge/>
          </w:tcPr>
          <w:p w14:paraId="6D408885" w14:textId="77777777" w:rsidR="00782F86" w:rsidRPr="00530027" w:rsidRDefault="00782F86" w:rsidP="00530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F86" w:rsidRPr="00530027" w14:paraId="1A26FB67" w14:textId="77777777" w:rsidTr="007A7487">
        <w:trPr>
          <w:trHeight w:val="630"/>
        </w:trPr>
        <w:tc>
          <w:tcPr>
            <w:tcW w:w="2484" w:type="dxa"/>
            <w:vMerge/>
          </w:tcPr>
          <w:p w14:paraId="4C1F0352" w14:textId="77777777" w:rsidR="00782F86" w:rsidRPr="00530027" w:rsidRDefault="00782F86" w:rsidP="00530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84" w:type="dxa"/>
          </w:tcPr>
          <w:p w14:paraId="5CCF4185" w14:textId="2E328B0D" w:rsidR="00782F86" w:rsidRPr="00530027" w:rsidRDefault="00782F86" w:rsidP="00530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027">
              <w:rPr>
                <w:rFonts w:ascii="Times New Roman" w:hAnsi="Times New Roman" w:cs="Times New Roman"/>
                <w:sz w:val="24"/>
                <w:szCs w:val="24"/>
              </w:rPr>
              <w:t>Slaughterhouse (Processing apparatus)</w:t>
            </w:r>
          </w:p>
        </w:tc>
        <w:tc>
          <w:tcPr>
            <w:tcW w:w="2485" w:type="dxa"/>
          </w:tcPr>
          <w:p w14:paraId="16117844" w14:textId="34464776" w:rsidR="00782F86" w:rsidRPr="00530027" w:rsidRDefault="00782F86" w:rsidP="00530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002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485" w:type="dxa"/>
            <w:vMerge/>
          </w:tcPr>
          <w:p w14:paraId="373F803A" w14:textId="77777777" w:rsidR="00782F86" w:rsidRPr="00530027" w:rsidRDefault="00782F86" w:rsidP="0053002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8544253" w14:textId="27F65F4E" w:rsidR="00280767" w:rsidRPr="00530027" w:rsidRDefault="007A7487" w:rsidP="00530027">
      <w:pPr>
        <w:jc w:val="center"/>
        <w:rPr>
          <w:rFonts w:ascii="Times New Roman" w:hAnsi="Times New Roman" w:cs="Times New Roman"/>
          <w:sz w:val="24"/>
          <w:szCs w:val="24"/>
        </w:rPr>
      </w:pPr>
      <w:r w:rsidRPr="00530027">
        <w:rPr>
          <w:rFonts w:ascii="Times New Roman" w:hAnsi="Times New Roman" w:cs="Times New Roman"/>
          <w:sz w:val="24"/>
          <w:szCs w:val="24"/>
        </w:rPr>
        <w:t>Supplementary table 1: Location, types and number of samples collected for this study</w:t>
      </w:r>
    </w:p>
    <w:sectPr w:rsidR="00280767" w:rsidRPr="005300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5276"/>
    <w:rsid w:val="00175276"/>
    <w:rsid w:val="00280767"/>
    <w:rsid w:val="00530027"/>
    <w:rsid w:val="00782F86"/>
    <w:rsid w:val="007A7487"/>
    <w:rsid w:val="00824E3B"/>
    <w:rsid w:val="00E762C6"/>
    <w:rsid w:val="00FD3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89AE5"/>
  <w15:chartTrackingRefBased/>
  <w15:docId w15:val="{B7203C39-1A69-4169-9E7B-1927D5B0E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076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n, Sayem</dc:creator>
  <cp:keywords/>
  <dc:description/>
  <cp:lastModifiedBy>Khan, Sayem</cp:lastModifiedBy>
  <cp:revision>16</cp:revision>
  <dcterms:created xsi:type="dcterms:W3CDTF">2025-11-04T18:18:00Z</dcterms:created>
  <dcterms:modified xsi:type="dcterms:W3CDTF">2025-11-04T18:27:00Z</dcterms:modified>
</cp:coreProperties>
</file>